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4CB9" w:rsidRPr="00B27F33" w:rsidRDefault="00804CB9" w:rsidP="00804CB9">
      <w:pPr>
        <w:spacing w:before="240" w:after="240" w:line="360" w:lineRule="auto"/>
        <w:jc w:val="both"/>
        <w:rPr>
          <w:b/>
        </w:rPr>
      </w:pPr>
      <w:r w:rsidRPr="00B27F33">
        <w:rPr>
          <w:b/>
        </w:rPr>
        <w:t xml:space="preserve">Supplementary Figure S1: Physiological monitoring data. </w:t>
      </w:r>
      <w:proofErr w:type="gramStart"/>
      <w:r w:rsidRPr="00B27F33">
        <w:rPr>
          <w:b/>
        </w:rPr>
        <w:t>(A)</w:t>
      </w:r>
      <w:r w:rsidRPr="00B27F33">
        <w:t xml:space="preserve"> Body weight (g), diet consumption (g/day) and liquid consumption of FDP or vehicle (mL/day) in wild-type non-sleep deprived vehicle-treated mice (WT NSD + </w:t>
      </w:r>
      <w:proofErr w:type="spellStart"/>
      <w:r w:rsidRPr="00B27F33">
        <w:t>Veh</w:t>
      </w:r>
      <w:proofErr w:type="spellEnd"/>
      <w:r w:rsidRPr="00B27F33">
        <w:t xml:space="preserve">), non-sleep deprived FDP-treated mice (WT NSD + FDP), sleep-deprived vehicle-treated mice (WT SD + </w:t>
      </w:r>
      <w:proofErr w:type="spellStart"/>
      <w:r w:rsidRPr="00B27F33">
        <w:t>Veh</w:t>
      </w:r>
      <w:proofErr w:type="spellEnd"/>
      <w:r w:rsidRPr="00B27F33">
        <w:t>) and sleep-deprived FDP-treated mice (WT SD + FDP)  that were then tested for behavior in the Dark-Light Box and Elevated Plus Maze tasks.</w:t>
      </w:r>
      <w:proofErr w:type="gramEnd"/>
      <w:r w:rsidRPr="00B27F33">
        <w:t xml:space="preserve"> </w:t>
      </w:r>
      <w:r w:rsidRPr="00B27F33">
        <w:rPr>
          <w:b/>
        </w:rPr>
        <w:t>(B-E)</w:t>
      </w:r>
      <w:r w:rsidRPr="00B27F33">
        <w:t xml:space="preserve"> Graphic presentation of </w:t>
      </w:r>
      <w:r w:rsidRPr="00B27F33">
        <w:rPr>
          <w:b/>
        </w:rPr>
        <w:t>(B)</w:t>
      </w:r>
      <w:r w:rsidRPr="00B27F33">
        <w:t xml:space="preserve"> body weight (g), (</w:t>
      </w:r>
      <w:r w:rsidRPr="00B27F33">
        <w:rPr>
          <w:b/>
        </w:rPr>
        <w:t>C</w:t>
      </w:r>
      <w:r w:rsidRPr="00B27F33">
        <w:t>) body weight change/week (g), (</w:t>
      </w:r>
      <w:r w:rsidRPr="00B27F33">
        <w:rPr>
          <w:b/>
        </w:rPr>
        <w:t>D</w:t>
      </w:r>
      <w:r w:rsidRPr="00B27F33">
        <w:t>) diet consumption (g/day) and (</w:t>
      </w:r>
      <w:r w:rsidRPr="00B27F33">
        <w:rPr>
          <w:b/>
        </w:rPr>
        <w:t>E</w:t>
      </w:r>
      <w:r w:rsidRPr="00B27F33">
        <w:t>) liquid consumption (mL/day) across the 3-weeks treatment regimen. Data is mean ± SEM (Repeated measures ANOVA with Tukey’s post-test).</w:t>
      </w:r>
    </w:p>
    <w:p w:rsidR="00804CB9" w:rsidRPr="00B27F33" w:rsidRDefault="00804CB9" w:rsidP="00804CB9">
      <w:pPr>
        <w:spacing w:before="240" w:after="240" w:line="360" w:lineRule="auto"/>
        <w:jc w:val="both"/>
      </w:pPr>
      <w:r w:rsidRPr="00B27F33">
        <w:rPr>
          <w:b/>
        </w:rPr>
        <w:t>Supplemental Figure S2</w:t>
      </w:r>
      <w:r w:rsidRPr="00B27F33">
        <w:t xml:space="preserve">. Additional behavioral and gene expression for wild-type animals treated with </w:t>
      </w:r>
      <w:proofErr w:type="spellStart"/>
      <w:r w:rsidRPr="00B27F33">
        <w:t>Veh</w:t>
      </w:r>
      <w:proofErr w:type="spellEnd"/>
      <w:r w:rsidRPr="00B27F33">
        <w:t xml:space="preserve"> or FDP. </w:t>
      </w:r>
      <w:r w:rsidRPr="00B27F33">
        <w:rPr>
          <w:b/>
        </w:rPr>
        <w:t>(A-C)</w:t>
      </w:r>
      <w:r w:rsidRPr="00B27F33">
        <w:t xml:space="preserve"> Time spent in the Light Zone </w:t>
      </w:r>
      <w:r w:rsidRPr="00B27F33">
        <w:rPr>
          <w:b/>
        </w:rPr>
        <w:t>(A)</w:t>
      </w:r>
      <w:r w:rsidRPr="00B27F33">
        <w:t>, Entries into the Light Zone</w:t>
      </w:r>
      <w:r w:rsidRPr="00B27F33">
        <w:rPr>
          <w:b/>
        </w:rPr>
        <w:t xml:space="preserve"> (B)</w:t>
      </w:r>
      <w:r w:rsidRPr="00B27F33">
        <w:t>, and Total Distance Traveled in the Dark-Light Box task</w:t>
      </w:r>
      <w:r w:rsidRPr="00B27F33">
        <w:rPr>
          <w:b/>
        </w:rPr>
        <w:t xml:space="preserve"> (C)</w:t>
      </w:r>
      <w:r w:rsidRPr="00B27F33">
        <w:t xml:space="preserve">. </w:t>
      </w:r>
      <w:r w:rsidRPr="00B27F33">
        <w:rPr>
          <w:i/>
        </w:rPr>
        <w:t xml:space="preserve">N = </w:t>
      </w:r>
      <w:r w:rsidRPr="00B27F33">
        <w:t xml:space="preserve">8 - 11 mice/group. </w:t>
      </w:r>
      <w:r w:rsidRPr="00B27F33">
        <w:rPr>
          <w:b/>
        </w:rPr>
        <w:t>(D-H)</w:t>
      </w:r>
      <w:r w:rsidRPr="00B27F33">
        <w:t xml:space="preserve"> mRNA expression of </w:t>
      </w:r>
      <w:r w:rsidRPr="00B27F33">
        <w:rPr>
          <w:i/>
        </w:rPr>
        <w:t>Hmgb1</w:t>
      </w:r>
      <w:r w:rsidRPr="00B27F33">
        <w:t xml:space="preserve"> </w:t>
      </w:r>
      <w:r w:rsidRPr="00B27F33">
        <w:rPr>
          <w:b/>
        </w:rPr>
        <w:t>(D)</w:t>
      </w:r>
      <w:r w:rsidRPr="00B27F33">
        <w:t xml:space="preserve">, </w:t>
      </w:r>
      <w:proofErr w:type="spellStart"/>
      <w:r w:rsidRPr="00B27F33">
        <w:rPr>
          <w:i/>
        </w:rPr>
        <w:t>Nfkbib</w:t>
      </w:r>
      <w:proofErr w:type="spellEnd"/>
      <w:r w:rsidRPr="00B27F33">
        <w:t xml:space="preserve"> </w:t>
      </w:r>
      <w:r w:rsidRPr="00B27F33">
        <w:rPr>
          <w:b/>
        </w:rPr>
        <w:t>(E)</w:t>
      </w:r>
      <w:r w:rsidRPr="00B27F33">
        <w:t xml:space="preserve">, </w:t>
      </w:r>
      <w:proofErr w:type="spellStart"/>
      <w:r w:rsidRPr="00B27F33">
        <w:rPr>
          <w:i/>
        </w:rPr>
        <w:t>Nfkbie</w:t>
      </w:r>
      <w:proofErr w:type="spellEnd"/>
      <w:r w:rsidRPr="00B27F33">
        <w:t xml:space="preserve"> </w:t>
      </w:r>
      <w:r w:rsidRPr="00B27F33">
        <w:rPr>
          <w:b/>
        </w:rPr>
        <w:t>(F)</w:t>
      </w:r>
      <w:r w:rsidRPr="00B27F33">
        <w:t xml:space="preserve">, </w:t>
      </w:r>
      <w:r w:rsidRPr="00B27F33">
        <w:rPr>
          <w:i/>
        </w:rPr>
        <w:t>Cry1</w:t>
      </w:r>
      <w:r w:rsidRPr="00B27F33">
        <w:t xml:space="preserve"> </w:t>
      </w:r>
      <w:r w:rsidRPr="00B27F33">
        <w:rPr>
          <w:b/>
        </w:rPr>
        <w:t>(G)</w:t>
      </w:r>
      <w:r w:rsidRPr="00B27F33">
        <w:t xml:space="preserve">, and </w:t>
      </w:r>
      <w:r w:rsidRPr="00B27F33">
        <w:rPr>
          <w:i/>
        </w:rPr>
        <w:t>Nr1d1</w:t>
      </w:r>
      <w:r w:rsidRPr="00B27F33">
        <w:t xml:space="preserve"> </w:t>
      </w:r>
      <w:r w:rsidRPr="00B27F33">
        <w:rPr>
          <w:b/>
        </w:rPr>
        <w:t>(H)</w:t>
      </w:r>
      <w:r w:rsidRPr="00B27F33">
        <w:t xml:space="preserve"> in the hippocampus and cortex. </w:t>
      </w:r>
      <w:proofErr w:type="gramStart"/>
      <w:r w:rsidRPr="00B27F33">
        <w:t>mRNA</w:t>
      </w:r>
      <w:proofErr w:type="gramEnd"/>
      <w:r w:rsidRPr="00B27F33">
        <w:t xml:space="preserve"> expression is compared to the expression of </w:t>
      </w:r>
      <w:proofErr w:type="spellStart"/>
      <w:r w:rsidRPr="00B27F33">
        <w:rPr>
          <w:i/>
        </w:rPr>
        <w:t>Hprt</w:t>
      </w:r>
      <w:proofErr w:type="spellEnd"/>
      <w:r w:rsidRPr="00B27F33">
        <w:t xml:space="preserve"> and normalized to the mean of NSD + </w:t>
      </w:r>
      <w:proofErr w:type="spellStart"/>
      <w:r w:rsidRPr="00B27F33">
        <w:t>Veh</w:t>
      </w:r>
      <w:proofErr w:type="spellEnd"/>
      <w:r w:rsidRPr="00B27F33">
        <w:t xml:space="preserve"> mice. </w:t>
      </w:r>
      <w:r w:rsidRPr="00B27F33">
        <w:rPr>
          <w:i/>
        </w:rPr>
        <w:t xml:space="preserve">N = </w:t>
      </w:r>
      <w:r w:rsidRPr="00B27F33">
        <w:t>7 - 10 mice / group for hippocampal samples, 5-10 for cortical samples. *</w:t>
      </w:r>
      <w:r w:rsidRPr="00B27F33">
        <w:rPr>
          <w:i/>
        </w:rPr>
        <w:t xml:space="preserve">p &lt; 0.05, </w:t>
      </w:r>
      <w:r w:rsidRPr="00B27F33">
        <w:t>**</w:t>
      </w:r>
      <w:r w:rsidRPr="00B27F33">
        <w:rPr>
          <w:i/>
        </w:rPr>
        <w:t>p &lt; 0.01</w:t>
      </w:r>
      <w:r w:rsidRPr="00B27F33">
        <w:t xml:space="preserve">, </w:t>
      </w:r>
      <w:r w:rsidRPr="00B27F33">
        <w:rPr>
          <w:i/>
        </w:rPr>
        <w:t>***p&lt;0.001, ****p&lt;0.0001</w:t>
      </w:r>
      <w:r w:rsidRPr="00B27F33">
        <w:t xml:space="preserve"> by Two-Way ANOVA with Tukey’s post-test.</w:t>
      </w:r>
    </w:p>
    <w:p w:rsidR="00804CB9" w:rsidRPr="00B27F33" w:rsidRDefault="00804CB9" w:rsidP="00804CB9">
      <w:pPr>
        <w:spacing w:before="240" w:after="240" w:line="360" w:lineRule="auto"/>
        <w:jc w:val="both"/>
      </w:pPr>
      <w:r w:rsidRPr="00B27F33">
        <w:rPr>
          <w:b/>
        </w:rPr>
        <w:t xml:space="preserve">Supplementary Figure S3. Regulation of IL-1β, </w:t>
      </w:r>
      <w:proofErr w:type="gramStart"/>
      <w:r w:rsidRPr="00B27F33">
        <w:rPr>
          <w:b/>
        </w:rPr>
        <w:t>Circadian</w:t>
      </w:r>
      <w:proofErr w:type="gramEnd"/>
      <w:r w:rsidRPr="00B27F33">
        <w:rPr>
          <w:b/>
        </w:rPr>
        <w:t xml:space="preserve"> negative arm, and microglia morphology in </w:t>
      </w:r>
      <w:r w:rsidRPr="00B27F33">
        <w:rPr>
          <w:b/>
          <w:i/>
        </w:rPr>
        <w:t>Nlrp3</w:t>
      </w:r>
      <w:r w:rsidRPr="00B27F33">
        <w:rPr>
          <w:b/>
          <w:i/>
          <w:vertAlign w:val="superscript"/>
        </w:rPr>
        <w:t>-/-</w:t>
      </w:r>
      <w:r w:rsidRPr="00B27F33">
        <w:rPr>
          <w:b/>
          <w:i/>
        </w:rPr>
        <w:t xml:space="preserve"> </w:t>
      </w:r>
      <w:r w:rsidRPr="00B27F33">
        <w:rPr>
          <w:b/>
        </w:rPr>
        <w:t>mice</w:t>
      </w:r>
      <w:r w:rsidRPr="00B27F33">
        <w:t xml:space="preserve">. </w:t>
      </w:r>
      <w:r w:rsidRPr="00B27F33">
        <w:rPr>
          <w:b/>
        </w:rPr>
        <w:t xml:space="preserve">(A) </w:t>
      </w:r>
      <w:r w:rsidRPr="00B27F33">
        <w:t>Production of IL-1β in the hippocampus and cortex of WT and Nlrp3</w:t>
      </w:r>
      <w:r w:rsidRPr="00B27F33">
        <w:rPr>
          <w:vertAlign w:val="superscript"/>
        </w:rPr>
        <w:t>-/-</w:t>
      </w:r>
      <w:r w:rsidRPr="00B27F33">
        <w:t xml:space="preserve"> mice. </w:t>
      </w:r>
      <w:r w:rsidRPr="00B27F33">
        <w:rPr>
          <w:i/>
        </w:rPr>
        <w:t xml:space="preserve">N = </w:t>
      </w:r>
      <w:r w:rsidRPr="00B27F33">
        <w:t xml:space="preserve">5 - 11 mice / group. </w:t>
      </w:r>
      <w:r w:rsidRPr="00B27F33">
        <w:rPr>
          <w:b/>
        </w:rPr>
        <w:t xml:space="preserve">(B) </w:t>
      </w:r>
      <w:proofErr w:type="gramStart"/>
      <w:r w:rsidRPr="00B27F33">
        <w:t>mRNA</w:t>
      </w:r>
      <w:proofErr w:type="gramEnd"/>
      <w:r w:rsidRPr="00B27F33">
        <w:t xml:space="preserve"> expression of circadian clock genes </w:t>
      </w:r>
      <w:r w:rsidRPr="00B27F33">
        <w:rPr>
          <w:i/>
        </w:rPr>
        <w:t xml:space="preserve">Cry1 </w:t>
      </w:r>
      <w:r w:rsidRPr="00B27F33">
        <w:t xml:space="preserve">and </w:t>
      </w:r>
      <w:r w:rsidRPr="00B27F33">
        <w:rPr>
          <w:i/>
        </w:rPr>
        <w:t xml:space="preserve">Nr1d1 </w:t>
      </w:r>
      <w:r w:rsidRPr="00B27F33">
        <w:t xml:space="preserve">in the hippocampus. </w:t>
      </w:r>
      <w:r w:rsidRPr="00B27F33">
        <w:rPr>
          <w:i/>
        </w:rPr>
        <w:t>N = 3-9</w:t>
      </w:r>
      <w:r w:rsidRPr="00B27F33">
        <w:t xml:space="preserve"> mice / group. </w:t>
      </w:r>
      <w:r w:rsidRPr="00B27F33">
        <w:rPr>
          <w:b/>
        </w:rPr>
        <w:t>(C)</w:t>
      </w:r>
      <w:r w:rsidRPr="00B27F33">
        <w:t xml:space="preserve"> Soma volume of CA1 hippocampal microglia. </w:t>
      </w:r>
      <w:r w:rsidRPr="00B27F33">
        <w:rPr>
          <w:i/>
        </w:rPr>
        <w:t xml:space="preserve">N = </w:t>
      </w:r>
      <w:r w:rsidRPr="00B27F33">
        <w:t>4-6 mice</w:t>
      </w:r>
      <w:r w:rsidRPr="00B27F33">
        <w:rPr>
          <w:i/>
        </w:rPr>
        <w:t xml:space="preserve"> </w:t>
      </w:r>
      <w:r w:rsidRPr="00B27F33">
        <w:t>/ group, &gt; 4 hippocampal sections studied per animal. &gt;25 cells studied per section. *</w:t>
      </w:r>
      <w:r w:rsidRPr="00B27F33">
        <w:rPr>
          <w:i/>
        </w:rPr>
        <w:t>p &lt; 0.05, ***p&lt;0.001, ****p&lt;0.0001</w:t>
      </w:r>
      <w:r w:rsidRPr="00B27F33">
        <w:t xml:space="preserve"> by Two-Way </w:t>
      </w:r>
      <w:proofErr w:type="spellStart"/>
      <w:r w:rsidRPr="00B27F33">
        <w:t>Anova</w:t>
      </w:r>
      <w:proofErr w:type="spellEnd"/>
      <w:r w:rsidRPr="00B27F33">
        <w:t xml:space="preserve"> with Tukey’s post-test.</w:t>
      </w:r>
    </w:p>
    <w:p w:rsidR="00804CB9" w:rsidRPr="00B27F33" w:rsidRDefault="00804CB9" w:rsidP="00804CB9">
      <w:pPr>
        <w:spacing w:before="240" w:after="240" w:line="360" w:lineRule="auto"/>
        <w:jc w:val="both"/>
        <w:rPr>
          <w:b/>
        </w:rPr>
      </w:pPr>
      <w:r w:rsidRPr="00B27F33">
        <w:rPr>
          <w:b/>
        </w:rPr>
        <w:t>Supplemental Figure S4. Physiological monitoring data. (A)</w:t>
      </w:r>
      <w:r w:rsidRPr="00B27F33">
        <w:t xml:space="preserve"> Body weight (g), diet consumption (g/day) and liquid consumption of FDP or vehicle (mL/day) in wild-type vehicle-treated mice (WT + </w:t>
      </w:r>
      <w:proofErr w:type="spellStart"/>
      <w:r w:rsidRPr="00B27F33">
        <w:t>Veh</w:t>
      </w:r>
      <w:proofErr w:type="spellEnd"/>
      <w:r w:rsidRPr="00B27F33">
        <w:t xml:space="preserve">), wild-type FDP-treated mice (WT + FDP), </w:t>
      </w:r>
      <w:r w:rsidRPr="00B27F33">
        <w:rPr>
          <w:i/>
        </w:rPr>
        <w:t>Bmal1</w:t>
      </w:r>
      <w:r w:rsidRPr="00B27F33">
        <w:t>-deficient Vehicle-treated mice (</w:t>
      </w:r>
      <w:r w:rsidRPr="00B27F33">
        <w:rPr>
          <w:i/>
        </w:rPr>
        <w:t>Bmal1</w:t>
      </w:r>
      <w:r w:rsidRPr="00B27F33">
        <w:rPr>
          <w:vertAlign w:val="superscript"/>
        </w:rPr>
        <w:t>-/-</w:t>
      </w:r>
      <w:r w:rsidRPr="00B27F33">
        <w:t xml:space="preserve"> + </w:t>
      </w:r>
      <w:proofErr w:type="spellStart"/>
      <w:r w:rsidRPr="00B27F33">
        <w:t>Veh</w:t>
      </w:r>
      <w:proofErr w:type="spellEnd"/>
      <w:r w:rsidRPr="00B27F33">
        <w:t xml:space="preserve">), and </w:t>
      </w:r>
      <w:r w:rsidRPr="00B27F33">
        <w:rPr>
          <w:i/>
        </w:rPr>
        <w:t>Bmal1</w:t>
      </w:r>
      <w:r w:rsidRPr="00B27F33">
        <w:t>-deficient FDP-treated mice (</w:t>
      </w:r>
      <w:r w:rsidRPr="00B27F33">
        <w:rPr>
          <w:i/>
        </w:rPr>
        <w:t>Bmal1</w:t>
      </w:r>
      <w:r w:rsidRPr="00B27F33">
        <w:rPr>
          <w:vertAlign w:val="superscript"/>
        </w:rPr>
        <w:t>-/-</w:t>
      </w:r>
      <w:r w:rsidRPr="00B27F33">
        <w:t xml:space="preserve"> + FDP) that were tested for Dark-Light Box and Elevated Plus Maze behavior. </w:t>
      </w:r>
      <w:r w:rsidRPr="00B27F33">
        <w:rPr>
          <w:b/>
        </w:rPr>
        <w:t>(B-E)</w:t>
      </w:r>
      <w:r w:rsidRPr="00B27F33">
        <w:t xml:space="preserve"> Graphic presentation of</w:t>
      </w:r>
      <w:r w:rsidRPr="00B27F33">
        <w:rPr>
          <w:b/>
        </w:rPr>
        <w:t xml:space="preserve"> (B)</w:t>
      </w:r>
      <w:r w:rsidRPr="00B27F33">
        <w:t xml:space="preserve"> Body weight (g), </w:t>
      </w:r>
      <w:r w:rsidRPr="00B27F33">
        <w:rPr>
          <w:b/>
        </w:rPr>
        <w:t xml:space="preserve">(C) </w:t>
      </w:r>
      <w:r w:rsidRPr="00B27F33">
        <w:t>body weight change per week,</w:t>
      </w:r>
      <w:r w:rsidRPr="00B27F33">
        <w:rPr>
          <w:b/>
        </w:rPr>
        <w:t xml:space="preserve"> (D)</w:t>
      </w:r>
      <w:r w:rsidRPr="00B27F33">
        <w:t xml:space="preserve"> diet consumption (g/day) and </w:t>
      </w:r>
      <w:r w:rsidRPr="00B27F33">
        <w:rPr>
          <w:b/>
        </w:rPr>
        <w:t>(E)</w:t>
      </w:r>
      <w:r w:rsidRPr="00B27F33">
        <w:t xml:space="preserve"> liquid consumption (mL/day) across the 3-weeks treatment regimen. Data is mean ± SEM (Repeated measures ANOVA with Tukey’s post-test).</w:t>
      </w:r>
    </w:p>
    <w:p w:rsidR="00804CB9" w:rsidRDefault="00804CB9" w:rsidP="00804CB9">
      <w:pPr>
        <w:spacing w:before="240" w:after="240" w:line="360" w:lineRule="auto"/>
        <w:jc w:val="both"/>
        <w:rPr>
          <w:b/>
        </w:rPr>
      </w:pPr>
      <w:r w:rsidRPr="00B27F33">
        <w:rPr>
          <w:b/>
        </w:rPr>
        <w:t>Supplemental Figure S5:</w:t>
      </w:r>
      <w:r w:rsidRPr="00B27F33">
        <w:t xml:space="preserve"> </w:t>
      </w:r>
      <w:r w:rsidRPr="00B27F33">
        <w:rPr>
          <w:b/>
        </w:rPr>
        <w:t xml:space="preserve">Regulation of IκB and microglia morphology in </w:t>
      </w:r>
      <w:r w:rsidRPr="00B27F33">
        <w:rPr>
          <w:b/>
          <w:i/>
        </w:rPr>
        <w:t>Bmal1</w:t>
      </w:r>
      <w:r w:rsidRPr="00B27F33">
        <w:rPr>
          <w:b/>
          <w:i/>
          <w:vertAlign w:val="superscript"/>
        </w:rPr>
        <w:t>-/-</w:t>
      </w:r>
      <w:r w:rsidRPr="00B27F33">
        <w:rPr>
          <w:b/>
        </w:rPr>
        <w:t xml:space="preserve"> mice. (A)</w:t>
      </w:r>
      <w:r w:rsidRPr="00B27F33">
        <w:t xml:space="preserve"> Expression of IκB related genes </w:t>
      </w:r>
      <w:proofErr w:type="spellStart"/>
      <w:r w:rsidRPr="00B27F33">
        <w:rPr>
          <w:i/>
        </w:rPr>
        <w:t>Nfkbia</w:t>
      </w:r>
      <w:proofErr w:type="spellEnd"/>
      <w:r w:rsidRPr="00B27F33">
        <w:t xml:space="preserve">, </w:t>
      </w:r>
      <w:proofErr w:type="spellStart"/>
      <w:r w:rsidRPr="00B27F33">
        <w:rPr>
          <w:i/>
        </w:rPr>
        <w:t>Nfkbib</w:t>
      </w:r>
      <w:proofErr w:type="spellEnd"/>
      <w:r w:rsidRPr="00B27F33">
        <w:t xml:space="preserve">, and </w:t>
      </w:r>
      <w:proofErr w:type="spellStart"/>
      <w:r w:rsidRPr="00B27F33">
        <w:rPr>
          <w:i/>
        </w:rPr>
        <w:t>Nfkbie</w:t>
      </w:r>
      <w:proofErr w:type="spellEnd"/>
      <w:r w:rsidRPr="00B27F33">
        <w:t xml:space="preserve"> in the hippocampus. </w:t>
      </w:r>
      <w:r w:rsidRPr="00B27F33">
        <w:rPr>
          <w:i/>
        </w:rPr>
        <w:t xml:space="preserve">N = </w:t>
      </w:r>
      <w:r w:rsidRPr="00B27F33">
        <w:t xml:space="preserve">3 - 10 mice </w:t>
      </w:r>
      <w:r w:rsidRPr="00B27F33">
        <w:lastRenderedPageBreak/>
        <w:t xml:space="preserve">/ group. </w:t>
      </w:r>
      <w:r w:rsidRPr="00B27F33">
        <w:rPr>
          <w:b/>
        </w:rPr>
        <w:t xml:space="preserve">(B) </w:t>
      </w:r>
      <w:r w:rsidRPr="00B27F33">
        <w:t xml:space="preserve">Soma volume of CA1 hippocampal microglia. </w:t>
      </w:r>
      <w:r w:rsidRPr="00B27F33">
        <w:rPr>
          <w:i/>
        </w:rPr>
        <w:t xml:space="preserve">N = </w:t>
      </w:r>
      <w:r w:rsidRPr="00B27F33">
        <w:t>3-4 mice</w:t>
      </w:r>
      <w:r w:rsidRPr="00B27F33">
        <w:rPr>
          <w:i/>
        </w:rPr>
        <w:t xml:space="preserve"> </w:t>
      </w:r>
      <w:r w:rsidRPr="00B27F33">
        <w:t>/ group, &gt; 4 hippocampal sections studied per animal. &gt;25 cells studied per section. **</w:t>
      </w:r>
      <w:r w:rsidRPr="00B27F33">
        <w:rPr>
          <w:i/>
        </w:rPr>
        <w:t>p &lt; 0.01, ***p&lt;0.001, ****p&lt;0.0001</w:t>
      </w:r>
      <w:r w:rsidRPr="00B27F33">
        <w:t xml:space="preserve"> by Two-Way </w:t>
      </w:r>
      <w:proofErr w:type="spellStart"/>
      <w:r w:rsidRPr="00B27F33">
        <w:t>Anova</w:t>
      </w:r>
      <w:proofErr w:type="spellEnd"/>
      <w:r w:rsidRPr="00B27F33">
        <w:t xml:space="preserve"> with Tukey’s post-test.</w:t>
      </w:r>
    </w:p>
    <w:p w:rsidR="00804CB9" w:rsidRPr="00B27F33" w:rsidRDefault="00804CB9" w:rsidP="00804CB9">
      <w:pPr>
        <w:spacing w:before="240" w:after="240" w:line="360" w:lineRule="auto"/>
        <w:jc w:val="both"/>
      </w:pPr>
      <w:r w:rsidRPr="00B27F33">
        <w:rPr>
          <w:b/>
        </w:rPr>
        <w:t>Supplementary Table S</w:t>
      </w:r>
      <w:r w:rsidR="00304D25">
        <w:rPr>
          <w:b/>
        </w:rPr>
        <w:t>1</w:t>
      </w:r>
      <w:r w:rsidRPr="00B27F33">
        <w:rPr>
          <w:b/>
        </w:rPr>
        <w:t>: Polyphenol contents of FDP components.</w:t>
      </w:r>
      <w:r w:rsidRPr="00B27F33">
        <w:t xml:space="preserve"> FDP is comprised of three commercially available components, a select Concord Grape Juice (CGJ), a select Grape Seed Polyphenol Extract (GSPE), and all trans-resveratrol (RSV). In a series of quality control studies, polyphenol contents of CGJ, GSPE, and RSV were analyzed by LC/UV-MS/MS</w:t>
      </w:r>
      <w:r w:rsidRPr="00B27F33">
        <w:fldChar w:fldCharType="begin"/>
      </w:r>
      <w:r w:rsidRPr="00B27F33">
        <w:instrText xml:space="preserve"> ADDIN ZOTERO_ITEM CSL_CITATION {"citationID":"3olMYZEY","properties":{"formattedCitation":"\\super 27\\nosupersub{}","plainCitation":"27","noteIndex":0},"citationItems":[{"id":701,"uris":["http://zotero.org/users/5427115/items/W49AGD9X"],"uri":["http://zotero.org/users/5427115/items/W49AGD9X"],"itemData":{"id":701,"type":"article-journal","abstract":"Fundamental concerns in quality control arise due to increasing use of grape seed extract (GSE) and the complex chemical composition of GSE. Proanthocyanidin monomers and oligomers are the major bioactive compounds in GSE. Given no standardized criteria for quality, large variation exists in the composition of commercial GSE supplements. Using HPLC/UV/MS, 21 commercial GSE containing products were purchased and chemically profiled, major compounds quantitated, and compared against authenticated grape seed extract, peanut skin extract, and pine bark extract. The antioxidant capacity and total polyphenol content for each sample was also determined and compared using standard techniques. Nine products were adulterated, found to contain peanut skin extract. A wide degree of variability in chemical composition was detected in commercial products, demonstrating the need for development of quality control standards for GSE. A TLC method was developed to allow for rapid and inexpensive detection of adulteration in GSE by peanut skin.","container-title":"Food chemistry","DOI":"10.1016/j.foodchem.2014.08.084","ISSN":"1873-7072 0308-8146","journalAbbreviation":"Food Chem","language":"eng","note":"publisher-place: England\nPMID: 25306345","page":"271-280","title":"Chemical investigation of commercial grape seed derived products to assess quality and detect adulteration.","volume":"170","author":[{"family":"Villani","given":"Tom S."},{"family":"Reichert","given":"William"},{"family":"Ferruzzi","given":"Mario G."},{"family":"Pasinetti","given":"Giulio M."},{"family":"Simon","given":"James E."},{"family":"Wu","given":"Qingli"}],"issued":{"date-parts":[["2015",3,1]]}}}],"schema":"https://github.com/citation-style-language/schema/raw/master/csl-citation.json"} </w:instrText>
      </w:r>
      <w:r w:rsidRPr="00B27F33">
        <w:fldChar w:fldCharType="separate"/>
      </w:r>
      <w:r w:rsidRPr="00B27F33">
        <w:rPr>
          <w:szCs w:val="24"/>
          <w:vertAlign w:val="superscript"/>
        </w:rPr>
        <w:t>27</w:t>
      </w:r>
      <w:r w:rsidRPr="00B27F33">
        <w:fldChar w:fldCharType="end"/>
      </w:r>
      <w:r w:rsidRPr="00B27F33">
        <w:t xml:space="preserve">. </w:t>
      </w:r>
      <w:r w:rsidRPr="00B27F33">
        <w:rPr>
          <w:b/>
        </w:rPr>
        <w:t>(A-C)</w:t>
      </w:r>
      <w:r w:rsidRPr="00B27F33">
        <w:t xml:space="preserve"> Names and concentrations of polyphenols and phenolic acids identified from </w:t>
      </w:r>
      <w:r w:rsidRPr="00B27F33">
        <w:rPr>
          <w:b/>
        </w:rPr>
        <w:t xml:space="preserve">(A) </w:t>
      </w:r>
      <w:r w:rsidRPr="00B27F33">
        <w:t xml:space="preserve">CGJ, </w:t>
      </w:r>
      <w:r w:rsidRPr="00B27F33">
        <w:rPr>
          <w:b/>
        </w:rPr>
        <w:t xml:space="preserve">(B) </w:t>
      </w:r>
      <w:r w:rsidRPr="00B27F33">
        <w:t xml:space="preserve">GSPE, and </w:t>
      </w:r>
      <w:r w:rsidRPr="00B27F33">
        <w:rPr>
          <w:b/>
        </w:rPr>
        <w:t xml:space="preserve">(C) </w:t>
      </w:r>
      <w:r w:rsidRPr="00B27F33">
        <w:t xml:space="preserve">RSV. </w:t>
      </w:r>
      <w:proofErr w:type="gramStart"/>
      <w:r w:rsidRPr="00B27F33">
        <w:t>Phenolic compounds are clustered by their polyphenol structural classes</w:t>
      </w:r>
      <w:proofErr w:type="gramEnd"/>
      <w:r w:rsidRPr="00B27F33">
        <w:t>.</w:t>
      </w:r>
    </w:p>
    <w:p w:rsidR="00804CB9" w:rsidRPr="00B27F33" w:rsidRDefault="00804CB9" w:rsidP="00804CB9">
      <w:pPr>
        <w:spacing w:before="240" w:after="240" w:line="360" w:lineRule="auto"/>
        <w:jc w:val="both"/>
        <w:rPr>
          <w:b/>
        </w:rPr>
      </w:pPr>
      <w:r w:rsidRPr="00B27F33">
        <w:rPr>
          <w:b/>
        </w:rPr>
        <w:t>Supplementary Table S</w:t>
      </w:r>
      <w:r w:rsidR="00304D25">
        <w:rPr>
          <w:b/>
        </w:rPr>
        <w:t>2</w:t>
      </w:r>
      <w:r w:rsidRPr="00B27F33">
        <w:rPr>
          <w:b/>
        </w:rPr>
        <w:t>: Biologically available phenolic metabolites from FDP.</w:t>
      </w:r>
      <w:r w:rsidRPr="00B27F33">
        <w:t xml:space="preserve"> Rats </w:t>
      </w:r>
      <w:proofErr w:type="gramStart"/>
      <w:r w:rsidRPr="00B27F33">
        <w:t>were treated</w:t>
      </w:r>
      <w:proofErr w:type="gramEnd"/>
      <w:r w:rsidRPr="00B27F33">
        <w:t xml:space="preserve"> orally with FDP. On the last day, rats </w:t>
      </w:r>
      <w:proofErr w:type="gramStart"/>
      <w:r w:rsidRPr="00B27F33">
        <w:t>were given</w:t>
      </w:r>
      <w:proofErr w:type="gramEnd"/>
      <w:r w:rsidRPr="00B27F33">
        <w:t xml:space="preserve"> the final dose by gavage followed by collection of plasma. Plasma content of phenolic compounds was analyzed by LC-MS/MS</w:t>
      </w:r>
      <w:r w:rsidRPr="00B27F33">
        <w:fldChar w:fldCharType="begin"/>
      </w:r>
      <w:r w:rsidRPr="00B27F33">
        <w:instrText xml:space="preserve"> ADDIN ZOTERO_ITEM CSL_CITATION {"citationID":"WhcNNAUX","properties":{"formattedCitation":"\\super 29,81\\nosupersub{}","plainCitation":"29,81","noteIndex":0},"citationItems":[{"id":708,"uris":["http://zotero.org/users/5427115/items/NQVJJQRI"],"uri":["http://zotero.org/users/5427115/items/NQVJJQRI"],"itemData":{"id":708,"type":"article-journal","abstract":"Alzheimer's disease (AD) is the most prevalent neurodegenerative disease of aging and currently has no cure. Its onset and progression are influenced by multiple factors. There is growing consensus that successful treatment will rely on simultaneously targeting multiple pathological features of AD. Polyphenol compounds have many proven health benefits. In this study, we tested the hypothesis that combining three polyphenolic preparations (grape seed extract, resveratrol, and Concord grape juice extract), with different polyphenolic compositions and partially redundant bioactivities, may simultaneously and synergistically mitigate amyloid-beta (Abeta) mediated neuropathology and cognitive impairments in a mouse model of AD. We found that administration of the polyphenols in combination did not alter the profile of bioactive polyphenol metabolites in the brain. We also found that combination treatment resulted in better protection against cognitive impairments compared to individual treatments, in J20 AD mice. Electrophysiological examination showed that acute treatment with select brain penetrating polyphenol metabolites, derived from these polyphenols, improved oligomeric Abeta (oAbeta)-induced long term potentiation (LTP) deficits in hippocampal slices. Moreover, we found greatly reduced total amyloid content in the brain following combination treatment. Our studies provided experimental evidence that application of polyphenols targeting multiple disease-mechanisms may yield a greater likelihood of therapeutic efficacy.","container-title":"Frontiers in aging neuroscience","DOI":"10.3389/fnagi.2014.00042","ISSN":"1663-4365 1663-4365","journalAbbreviation":"Front Aging Neurosci","language":"eng","note":"publisher-place: Switzerland\nPMID: 24672477 \nPMCID: PMC3954102","page":"42","title":"Targeting multiple pathogenic mechanisms with polyphenols for the treatment of Alzheimer's disease-experimental approach and therapeutic implications.","volume":"6","author":[{"family":"Wang","given":"Jun"},{"family":"Bi","given":"Weina"},{"family":"Cheng","given":"Alice"},{"family":"Freire","given":"Daniel"},{"family":"Vempati","given":"Prashant"},{"family":"Zhao","given":"Wei"},{"family":"Gong","given":"Bing"},{"family":"Janle","given":"Elsa M."},{"family":"Chen","given":"Tzu-Ying"},{"family":"Ferruzzi","given":"Mario G."},{"family":"Schmeidler","given":"James"},{"family":"Ho","given":"Lap"},{"family":"Pasinetti","given":"Giulio M."}],"issued":{"date-parts":[["2014"]]}}},{"id":251,"uris":["http://zotero.org/users/5427115/items/TDIZITXY"],"uri":["http://zotero.org/users/5427115/items/TDIZITXY"],"itemData":{"id":251,"type":"article-journal","abstract":"SCOPE: Metabolic syndrome has become an epidemic and poses tremendous burden on the health system. People with metabolic syndrome are more likely to experience cognitive decline. As obesity and sedentary lifestyles become more common, the development of early prevention strategies is critical. In this study, we explore the potential beneficial effects of a combinatory polyphenol preparation composed of grape seed extract, Concord purple grape juice extract, and resveratrol, referred to as standardized grape polyphenol preparation (SGP), on peripheral as well as brain dysfunction induced by metabolic syndrome.\nMETHODS AND RESULTS: We found dietary fat content had minimal effect on absorption of metabolites of major polyphenols derived from SGP. Using a diet-induced animal model of metabolic syndrome (DIM), we found that brain functional connectivity and synaptic plasticity are compromised in the DIM mice. Treatment with SGP not only prevented peripheral metabolic abnormality but also improved brain synaptic plasticity.\nCONCLUSION: Our study demonstrated that SGP, comprised of multiple bioavailable and bioactive components targeting a wide range of metabolic syndrome related pathological features, provides greater global protection against peripheral and central nervous system dysfunctions and can be potentially developed as a novel prevention/treatment for improving brain connectivity and synaptic plasticity important for learning and memory.","container-title":"Molecular Nutrition &amp; Food Research","DOI":"10.1002/mnfr.201300230","ISSN":"1613-4133","issue":"12","journalAbbreviation":"Mol Nutr Food Res","language":"eng","note":"PMID: 23963661\nPMCID: PMC3855562","page":"2091-2102","source":"PubMed","title":"Role of standardized grape polyphenol preparation as a novel treatment to improve synaptic plasticity through attenuation of features of metabolic syndrome in a mouse model","volume":"57","author":[{"family":"Wang","given":"Jun"},{"family":"Tang","given":"Cheuk"},{"family":"Ferruzzi","given":"Mario G."},{"family":"Gong","given":"Bing"},{"family":"Song","given":"Brian J."},{"family":"Janle","given":"Elsa M."},{"family":"Chen","given":"Tzu-Ying"},{"family":"Cooper","given":"Bruce"},{"family":"Varghese","given":"Merina"},{"family":"Cheng","given":"Alice"},{"family":"Freire","given":"Daniel"},{"family":"Bilski","given":"Amanda"},{"family":"Roman","given":"Jessica"},{"family":"Nguyen","given":"Tuyen"},{"family":"Ho","given":"Lap"},{"family":"Talcott","given":"Stephen T."},{"family":"Simon","given":"James E."},{"family":"Wu","given":"Qingli"},{"family":"Pasinetti","given":"Giulio M."}],"issued":{"date-parts":[["2013",12]]}}}],"schema":"https://github.com/citation-style-language/schema/raw/master/csl-citation.json"} </w:instrText>
      </w:r>
      <w:r w:rsidRPr="00B27F33">
        <w:fldChar w:fldCharType="separate"/>
      </w:r>
      <w:r w:rsidRPr="00B27F33">
        <w:rPr>
          <w:szCs w:val="24"/>
          <w:vertAlign w:val="superscript"/>
        </w:rPr>
        <w:t>29,81</w:t>
      </w:r>
      <w:r w:rsidRPr="00B27F33">
        <w:fldChar w:fldCharType="end"/>
      </w:r>
      <w:r w:rsidRPr="00B27F33">
        <w:t xml:space="preserve">. Concentration of polyphenolic compounds from FDP. Phenolic compounds </w:t>
      </w:r>
      <w:proofErr w:type="gramStart"/>
      <w:r w:rsidRPr="00B27F33">
        <w:t>are clustered</w:t>
      </w:r>
      <w:proofErr w:type="gramEnd"/>
      <w:r w:rsidRPr="00B27F33">
        <w:t xml:space="preserve"> according to their polyphenol structural classes. For each compound, we present values for plasma concentration and brain concentration. Values are mean ± SD.</w:t>
      </w:r>
    </w:p>
    <w:p w:rsidR="00804CB9" w:rsidRPr="00B27F33" w:rsidRDefault="00804CB9" w:rsidP="00804CB9">
      <w:pPr>
        <w:spacing w:after="160" w:line="480" w:lineRule="auto"/>
      </w:pPr>
      <w:r w:rsidRPr="00B27F33">
        <w:rPr>
          <w:b/>
        </w:rPr>
        <w:t>Supplementary Table S</w:t>
      </w:r>
      <w:r w:rsidR="00304D25">
        <w:rPr>
          <w:b/>
        </w:rPr>
        <w:t>3</w:t>
      </w:r>
      <w:r w:rsidRPr="00B27F33">
        <w:rPr>
          <w:b/>
        </w:rPr>
        <w:t>: Biologically available phenolic acids from GSPE.</w:t>
      </w:r>
      <w:r w:rsidRPr="00B27F33">
        <w:t xml:space="preserve"> Rats </w:t>
      </w:r>
      <w:proofErr w:type="gramStart"/>
      <w:r w:rsidRPr="00B27F33">
        <w:t>were treated</w:t>
      </w:r>
      <w:proofErr w:type="gramEnd"/>
      <w:r w:rsidRPr="00B27F33">
        <w:t xml:space="preserve"> orally with GSPE. On the last day, rats </w:t>
      </w:r>
      <w:proofErr w:type="gramStart"/>
      <w:r w:rsidRPr="00B27F33">
        <w:t>were given</w:t>
      </w:r>
      <w:proofErr w:type="gramEnd"/>
      <w:r w:rsidRPr="00B27F33">
        <w:t xml:space="preserve"> the final dose by gavage followed by collection of plasma. Plasma content of phenolic compounds was analyzed by LC-MS/MS</w:t>
      </w:r>
      <w:r w:rsidRPr="00B27F33">
        <w:fldChar w:fldCharType="begin"/>
      </w:r>
      <w:r w:rsidRPr="00B27F33">
        <w:instrText xml:space="preserve"> ADDIN ZOTERO_ITEM CSL_CITATION {"citationID":"UVSFHWQ3","properties":{"formattedCitation":"\\super 29,81\\nosupersub{}","plainCitation":"29,81","noteIndex":0},"citationItems":[{"id":708,"uris":["http://zotero.org/users/5427115/items/NQVJJQRI"],"uri":["http://zotero.org/users/5427115/items/NQVJJQRI"],"itemData":{"id":708,"type":"article-journal","abstract":"Alzheimer's disease (AD) is the most prevalent neurodegenerative disease of aging and currently has no cure. Its onset and progression are influenced by multiple factors. There is growing consensus that successful treatment will rely on simultaneously targeting multiple pathological features of AD. Polyphenol compounds have many proven health benefits. In this study, we tested the hypothesis that combining three polyphenolic preparations (grape seed extract, resveratrol, and Concord grape juice extract), with different polyphenolic compositions and partially redundant bioactivities, may simultaneously and synergistically mitigate amyloid-beta (Abeta) mediated neuropathology and cognitive impairments in a mouse model of AD. We found that administration of the polyphenols in combination did not alter the profile of bioactive polyphenol metabolites in the brain. We also found that combination treatment resulted in better protection against cognitive impairments compared to individual treatments, in J20 AD mice. Electrophysiological examination showed that acute treatment with select brain penetrating polyphenol metabolites, derived from these polyphenols, improved oligomeric Abeta (oAbeta)-induced long term potentiation (LTP) deficits in hippocampal slices. Moreover, we found greatly reduced total amyloid content in the brain following combination treatment. Our studies provided experimental evidence that application of polyphenols targeting multiple disease-mechanisms may yield a greater likelihood of therapeutic efficacy.","container-title":"Frontiers in aging neuroscience","DOI":"10.3389/fnagi.2014.00042","ISSN":"1663-4365 1663-4365","journalAbbreviation":"Front Aging Neurosci","language":"eng","note":"publisher-place: Switzerland\nPMID: 24672477 \nPMCID: PMC3954102","page":"42","title":"Targeting multiple pathogenic mechanisms with polyphenols for the treatment of Alzheimer's disease-experimental approach and therapeutic implications.","volume":"6","author":[{"family":"Wang","given":"Jun"},{"family":"Bi","given":"Weina"},{"family":"Cheng","given":"Alice"},{"family":"Freire","given":"Daniel"},{"family":"Vempati","given":"Prashant"},{"family":"Zhao","given":"Wei"},{"family":"Gong","given":"Bing"},{"family":"Janle","given":"Elsa M."},{"family":"Chen","given":"Tzu-Ying"},{"family":"Ferruzzi","given":"Mario G."},{"family":"Schmeidler","given":"James"},{"family":"Ho","given":"Lap"},{"family":"Pasinetti","given":"Giulio M."}],"issued":{"date-parts":[["2014"]]}}},{"id":251,"uris":["http://zotero.org/users/5427115/items/TDIZITXY"],"uri":["http://zotero.org/users/5427115/items/TDIZITXY"],"itemData":{"id":251,"type":"article-journal","abstract":"SCOPE: Metabolic syndrome has become an epidemic and poses tremendous burden on the health system. People with metabolic syndrome are more likely to experience cognitive decline. As obesity and sedentary lifestyles become more common, the development of early prevention strategies is critical. In this study, we explore the potential beneficial effects of a combinatory polyphenol preparation composed of grape seed extract, Concord purple grape juice extract, and resveratrol, referred to as standardized grape polyphenol preparation (SGP), on peripheral as well as brain dysfunction induced by metabolic syndrome.\nMETHODS AND RESULTS: We found dietary fat content had minimal effect on absorption of metabolites of major polyphenols derived from SGP. Using a diet-induced animal model of metabolic syndrome (DIM), we found that brain functional connectivity and synaptic plasticity are compromised in the DIM mice. Treatment with SGP not only prevented peripheral metabolic abnormality but also improved brain synaptic plasticity.\nCONCLUSION: Our study demonstrated that SGP, comprised of multiple bioavailable and bioactive components targeting a wide range of metabolic syndrome related pathological features, provides greater global protection against peripheral and central nervous system dysfunctions and can be potentially developed as a novel prevention/treatment for improving brain connectivity and synaptic plasticity important for learning and memory.","container-title":"Molecular Nutrition &amp; Food Research","DOI":"10.1002/mnfr.201300230","ISSN":"1613-4133","issue":"12","journalAbbreviation":"Mol Nutr Food Res","language":"eng","note":"PMID: 23963661\nPMCID: PMC3855562","page":"2091-2102","source":"PubMed","title":"Role of standardized grape polyphenol preparation as a novel treatment to improve synaptic plasticity through attenuation of features of metabolic syndrome in a mouse model","volume":"57","author":[{"family":"Wang","given":"Jun"},{"family":"Tang","given":"Cheuk"},{"family":"Ferruzzi","given":"Mario G."},{"family":"Gong","given":"Bing"},{"family":"Song","given":"Brian J."},{"family":"Janle","given":"Elsa M."},{"family":"Chen","given":"Tzu-Ying"},{"family":"Cooper","given":"Bruce"},{"family":"Varghese","given":"Merina"},{"family":"Cheng","given":"Alice"},{"family":"Freire","given":"Daniel"},{"family":"Bilski","given":"Amanda"},{"family":"Roman","given":"Jessica"},{"family":"Nguyen","given":"Tuyen"},{"family":"Ho","given":"Lap"},{"family":"Talcott","given":"Stephen T."},{"family":"Simon","given":"James E."},{"family":"Wu","given":"Qingli"},{"family":"Pasinetti","given":"Giulio M."}],"issued":{"date-parts":[["2013",12]]}}}],"schema":"https://github.com/citation-style-language/schema/raw/master/csl-citation.json"} </w:instrText>
      </w:r>
      <w:r w:rsidRPr="00B27F33">
        <w:fldChar w:fldCharType="separate"/>
      </w:r>
      <w:r w:rsidRPr="00B27F33">
        <w:rPr>
          <w:szCs w:val="24"/>
          <w:vertAlign w:val="superscript"/>
        </w:rPr>
        <w:t>29,81</w:t>
      </w:r>
      <w:r w:rsidRPr="00B27F33">
        <w:fldChar w:fldCharType="end"/>
      </w:r>
      <w:r w:rsidRPr="00B27F33">
        <w:t xml:space="preserve">. Concentration of polyphenolic compounds from FDP. Phenolic compounds </w:t>
      </w:r>
      <w:proofErr w:type="gramStart"/>
      <w:r w:rsidRPr="00B27F33">
        <w:t>are clustered</w:t>
      </w:r>
      <w:proofErr w:type="gramEnd"/>
      <w:r w:rsidRPr="00B27F33">
        <w:t xml:space="preserve"> according to their polyphenol structural classes. For each compound, we present values for plasma concentration and brain concentration. ND: not detectable. Values are mean ± SD.</w:t>
      </w:r>
    </w:p>
    <w:p w:rsidR="00304D25" w:rsidRPr="00B27F33" w:rsidRDefault="00304D25" w:rsidP="00304D25">
      <w:pPr>
        <w:spacing w:before="240" w:after="240" w:line="360" w:lineRule="auto"/>
        <w:jc w:val="both"/>
      </w:pPr>
      <w:r>
        <w:rPr>
          <w:b/>
        </w:rPr>
        <w:t>Supplementary Table S4</w:t>
      </w:r>
      <w:r w:rsidRPr="00B27F33">
        <w:rPr>
          <w:b/>
        </w:rPr>
        <w:t xml:space="preserve">: Primers used in this study. </w:t>
      </w:r>
      <w:r w:rsidRPr="00B27F33">
        <w:t>Primers were designed using Primer-BLAST software.</w:t>
      </w:r>
    </w:p>
    <w:p w:rsidR="00C03FAB" w:rsidRDefault="00304D25">
      <w:bookmarkStart w:id="0" w:name="_GoBack"/>
      <w:bookmarkEnd w:id="0"/>
    </w:p>
    <w:sectPr w:rsidR="00C03F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4CB9"/>
    <w:rsid w:val="001B3BD0"/>
    <w:rsid w:val="001C6D02"/>
    <w:rsid w:val="00304D25"/>
    <w:rsid w:val="00804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7B06F"/>
  <w15:chartTrackingRefBased/>
  <w15:docId w15:val="{33A7DC24-157D-4F6E-A0E4-C1F2A5210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04CB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50</Words>
  <Characters>1567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The Mount Sinai Health System</Company>
  <LinksUpToDate>false</LinksUpToDate>
  <CharactersWithSpaces>18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geser, Kyle</dc:creator>
  <cp:keywords/>
  <dc:description/>
  <cp:lastModifiedBy>Trageser, Kyle</cp:lastModifiedBy>
  <cp:revision>2</cp:revision>
  <dcterms:created xsi:type="dcterms:W3CDTF">2020-12-15T17:28:00Z</dcterms:created>
  <dcterms:modified xsi:type="dcterms:W3CDTF">2020-12-15T17:28:00Z</dcterms:modified>
</cp:coreProperties>
</file>